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A72" w:rsidRDefault="00D65254">
      <w:r>
        <w:rPr>
          <w:rFonts w:ascii="Times New Roman" w:hAnsi="Times New Roman" w:cs="宋体"/>
          <w:sz w:val="24"/>
          <w:szCs w:val="24"/>
        </w:rPr>
        <w:t xml:space="preserve">The </w:t>
      </w:r>
      <w:r w:rsidRPr="005C0F52">
        <w:rPr>
          <w:rFonts w:ascii="Times New Roman" w:hAnsi="Times New Roman" w:cs="宋体"/>
          <w:sz w:val="24"/>
          <w:szCs w:val="24"/>
        </w:rPr>
        <w:t>PubMed</w:t>
      </w:r>
      <w:r>
        <w:rPr>
          <w:rFonts w:ascii="Times New Roman" w:hAnsi="Times New Roman" w:cs="宋体"/>
          <w:sz w:val="24"/>
          <w:szCs w:val="24"/>
        </w:rPr>
        <w:t xml:space="preserve"> database</w:t>
      </w:r>
      <w:r w:rsidRPr="005C0F52">
        <w:rPr>
          <w:rFonts w:ascii="Times New Roman" w:hAnsi="Times New Roman" w:cs="宋体"/>
          <w:sz w:val="24"/>
          <w:szCs w:val="24"/>
        </w:rPr>
        <w:t xml:space="preserve"> us</w:t>
      </w:r>
      <w:r>
        <w:rPr>
          <w:rFonts w:ascii="Times New Roman" w:hAnsi="Times New Roman" w:cs="宋体"/>
          <w:sz w:val="24"/>
          <w:szCs w:val="24"/>
        </w:rPr>
        <w:t xml:space="preserve">ed </w:t>
      </w:r>
      <w:r w:rsidRPr="005C0F52">
        <w:rPr>
          <w:rFonts w:ascii="Times New Roman" w:hAnsi="Times New Roman" w:cs="宋体"/>
          <w:sz w:val="24"/>
          <w:szCs w:val="24"/>
        </w:rPr>
        <w:t>the following terms:</w:t>
      </w:r>
      <w:r w:rsidRPr="005C0F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Heart Failur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Cardiac Failur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Heart Decompensa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Decompensation, Hear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Heart Failure, Right-Side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Heart Failure, Right Side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Right-Sided Heart Failur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Right Sided Heart Failur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Myocardial Failur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Congestive Heart Failur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Heart Failure, Congestiv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Hert</w:t>
      </w:r>
      <w:proofErr w:type="spellEnd"/>
      <w:r w:rsidRPr="00845A05">
        <w:rPr>
          <w:rFonts w:ascii="Times New Roman" w:hAnsi="Times New Roman" w:cs="Times New Roman"/>
          <w:sz w:val="24"/>
          <w:szCs w:val="24"/>
        </w:rPr>
        <w:t xml:space="preserve"> Failure, Left-Side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Heart Failure, Left Side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Left-Sided Heart Failur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Left Sided Heart Failur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Heart Failure, Diastolic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Diastolic Heart Failure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Heart Failure, Preserved Ejection Frac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Heart Failure, Normal Ejection Fractio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Diastolic Heart Failur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HFpEF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uric aci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U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Acid, Uric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2,6,8-Trihydroxypurin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Trioxopurine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Potassium Urat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Urate, Potassiu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Urat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Ammonium Acid Urat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Acid Urate, Ammoniu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Urate, Ammonium Aci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Sodium Urate Monohydrat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Monohydrate, Sodium Urat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Urate Monohydrate, Sodiu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Monosodium Urate Monohydrat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Monohydrate, Monosodium Urat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Urate Monohydrate, Monosodiu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Sodium Acid Urate Monohydrat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Sodium Urat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Urate, Sodiu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Monosodium Urat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Urate, Monosodiu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Sodium Acid Urat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Acid Urate, Sodium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Urate, Sodium Aci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Hyperuricemia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Gou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Gout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Benzbromarone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Benzbromaro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Benzbromaron</w:t>
      </w:r>
      <w:proofErr w:type="spellEnd"/>
      <w:r w:rsidRPr="00845A05">
        <w:rPr>
          <w:rFonts w:ascii="Times New Roman" w:hAnsi="Times New Roman" w:cs="Times New Roman"/>
          <w:sz w:val="24"/>
          <w:szCs w:val="24"/>
        </w:rPr>
        <w:t xml:space="preserve"> AL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 xml:space="preserve">AL, 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Benzbromaro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Benzbromaron-Ratiopharm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Benzbromaron</w:t>
      </w:r>
      <w:proofErr w:type="spellEnd"/>
      <w:r w:rsidRPr="00845A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Ratiopharm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Narcaric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Desuric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Urinorm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Acifuga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Besuric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Allopurinol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Uribenz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Allopur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Allor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Allparg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Allural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 xml:space="preserve">Pan 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Quimica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Apulonga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Apur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Atisuril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Bleminol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Caplenal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Capurate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Cellidr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Embar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Suspendol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Foliga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Hamar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Lopur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Lysuro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Jenapurinol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Milurit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Milurite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Novopurol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Uripurinol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Uros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Urtias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Xanthomax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Uridocid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Xanturic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Zygout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Zyloprim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Zyloric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Pureduct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Purinol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Progout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Remid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Rimapurinol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Roucol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Tipuric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Allohexal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Allohexa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Allopr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Febuxostat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TEI 6720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6720, TEI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TEI-6720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TEI6720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Uloric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2-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>3-cyano-4-isobutoxyphenyl-4-methyl-5-thiazolecarboxylic aci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urate lowering drug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UL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xanthine oxidase inhibito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Xanthine Oxidoreductase Inhibito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XO inhibito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XOI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FYX-051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topiroxostat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3-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>5-pyridin-4-yl-1H-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>1,2,4 triazol-3-ylpyridine-2-carbonitril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Uricosuric</w:t>
      </w:r>
      <w:proofErr w:type="spellEnd"/>
      <w:r w:rsidRPr="00845A05">
        <w:rPr>
          <w:rFonts w:ascii="Times New Roman" w:hAnsi="Times New Roman" w:cs="Times New Roman"/>
          <w:sz w:val="24"/>
          <w:szCs w:val="24"/>
        </w:rPr>
        <w:t xml:space="preserve"> Agent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 xml:space="preserve">Agents, 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Uricosuric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Uricosuric</w:t>
      </w:r>
      <w:proofErr w:type="spellEnd"/>
      <w:r w:rsidRPr="00845A05">
        <w:rPr>
          <w:rFonts w:ascii="Times New Roman" w:hAnsi="Times New Roman" w:cs="Times New Roman"/>
          <w:sz w:val="24"/>
          <w:szCs w:val="24"/>
        </w:rPr>
        <w:t xml:space="preserve"> Agen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 xml:space="preserve">Agent, 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Uricosuric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Probeneci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Probenecid Weime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Pro-Ci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Probecid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Benuryl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Benecid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Benemid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Lesinurad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““</w:t>
      </w:r>
      <w:r w:rsidRPr="00845A05">
        <w:rPr>
          <w:rFonts w:ascii="Times New Roman" w:hAnsi="Times New Roman" w:cs="Times New Roman"/>
          <w:sz w:val="24"/>
          <w:szCs w:val="24"/>
        </w:rPr>
        <w:t>5-bromo-4-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>4-cyclopropyl-1-naphthyl-4H-1,2,4-triazol-3-ylsulfanylacetic aci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RDEA594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Zurampic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Verinurad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2-</w:t>
      </w:r>
      <w:r>
        <w:rPr>
          <w:rFonts w:ascii="Times New Roman" w:hAnsi="Times New Roman" w:cs="Times New Roman"/>
          <w:sz w:val="24"/>
          <w:szCs w:val="24"/>
        </w:rPr>
        <w:t>”“</w:t>
      </w:r>
      <w:r w:rsidRPr="00845A05">
        <w:rPr>
          <w:rFonts w:ascii="Times New Roman" w:hAnsi="Times New Roman" w:cs="Times New Roman"/>
          <w:sz w:val="24"/>
          <w:szCs w:val="24"/>
        </w:rPr>
        <w:t>3-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>4-cyano-1-naphthyl-4-pyridinylsulfanyl-2-methylpropanoic acid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RDEA3170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Arhalofenate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MBX-102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Dotinurad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FYU-981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“</w:t>
      </w:r>
      <w:r w:rsidRPr="00845A05">
        <w:rPr>
          <w:rFonts w:ascii="Times New Roman" w:hAnsi="Times New Roman" w:cs="Times New Roman"/>
          <w:sz w:val="24"/>
          <w:szCs w:val="24"/>
        </w:rPr>
        <w:t>3,5-dichloro-4-hydroxyphenyl-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>1,1-dioxo-2H-1,3-benzothiazol-3-ylmethanon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845A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ARNi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 xml:space="preserve">Angiotensin receptor 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neprilysin</w:t>
      </w:r>
      <w:proofErr w:type="spellEnd"/>
      <w:r w:rsidRPr="00845A05">
        <w:rPr>
          <w:rFonts w:ascii="Times New Roman" w:hAnsi="Times New Roman" w:cs="Times New Roman"/>
          <w:sz w:val="24"/>
          <w:szCs w:val="24"/>
        </w:rPr>
        <w:t xml:space="preserve"> inhibito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sacubitril</w:t>
      </w:r>
      <w:proofErr w:type="spellEnd"/>
      <w:r w:rsidRPr="00845A05">
        <w:rPr>
          <w:rFonts w:ascii="Times New Roman" w:hAnsi="Times New Roman" w:cs="Times New Roman"/>
          <w:sz w:val="24"/>
          <w:szCs w:val="24"/>
        </w:rPr>
        <w:t xml:space="preserve"> valsartan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bookmarkStart w:id="0" w:name="OLE_LINK7"/>
      <w:r w:rsidRPr="00845A05">
        <w:rPr>
          <w:rFonts w:ascii="Times New Roman" w:hAnsi="Times New Roman" w:cs="Times New Roman"/>
          <w:sz w:val="24"/>
          <w:szCs w:val="24"/>
        </w:rPr>
        <w:t xml:space="preserve">Angiotensin receptor 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neprilysin</w:t>
      </w:r>
      <w:proofErr w:type="spellEnd"/>
      <w:r w:rsidRPr="00845A05">
        <w:rPr>
          <w:rFonts w:ascii="Times New Roman" w:hAnsi="Times New Roman" w:cs="Times New Roman"/>
          <w:sz w:val="24"/>
          <w:szCs w:val="24"/>
        </w:rPr>
        <w:t xml:space="preserve"> Inhibition</w:t>
      </w:r>
      <w:bookmarkEnd w:id="0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LCZ 696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LCZ696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LCZ-696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Entresto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Sodium-Glucose Transporter 2 Inhibito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SGLT2i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 xml:space="preserve">Sodium </w:t>
      </w:r>
      <w:r w:rsidRPr="00845A05">
        <w:rPr>
          <w:rFonts w:ascii="Times New Roman" w:hAnsi="Times New Roman" w:cs="Times New Roman"/>
          <w:sz w:val="24"/>
          <w:szCs w:val="24"/>
        </w:rPr>
        <w:lastRenderedPageBreak/>
        <w:t>Glucose Transporter 2 Inhibito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SGLT-2 Inhibito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SGLT 2 Inhibito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SGLT2 Inhibitor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Sodium-Glucose Transporter 2 Inhibito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Sodium Glucose Transporter 2 Inhibito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SGLT2 Inhibito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Inhibitor, SGLT2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Gliflozins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SGLT-2 Inhibito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Inhibitor, SGLT-2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SGLT 2 Inhibitor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Cana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Invokana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Canagliflozin</w:t>
      </w:r>
      <w:proofErr w:type="spellEnd"/>
      <w:r w:rsidRPr="00845A05">
        <w:rPr>
          <w:rFonts w:ascii="Times New Roman" w:hAnsi="Times New Roman" w:cs="Times New Roman"/>
          <w:sz w:val="24"/>
          <w:szCs w:val="24"/>
        </w:rPr>
        <w:t xml:space="preserve"> Hemihydrat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Canagliflozin</w:t>
      </w:r>
      <w:proofErr w:type="spellEnd"/>
      <w:r w:rsidRPr="00845A05">
        <w:rPr>
          <w:rFonts w:ascii="Times New Roman" w:hAnsi="Times New Roman" w:cs="Times New Roman"/>
          <w:sz w:val="24"/>
          <w:szCs w:val="24"/>
        </w:rPr>
        <w:t>, Anhydrou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Dapa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Farxiga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Forxiga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BMS 512148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BMS512148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BMS-512148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Empa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BI 10773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BI10773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BI-10773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Jardiance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ertu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Ipra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Lico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LIK-066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LIK066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remo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Ser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Luseu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45A05">
        <w:rPr>
          <w:rFonts w:ascii="Times New Roman" w:hAnsi="Times New Roman" w:cs="Times New Roman"/>
          <w:sz w:val="24"/>
          <w:szCs w:val="24"/>
        </w:rPr>
        <w:t>sota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LX4211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845A05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845A05">
        <w:rPr>
          <w:rFonts w:ascii="Times New Roman" w:hAnsi="Times New Roman" w:cs="Times New Roman"/>
          <w:sz w:val="24"/>
          <w:szCs w:val="24"/>
        </w:rPr>
        <w:t>LX-4211</w:t>
      </w:r>
      <w:r>
        <w:rPr>
          <w:rFonts w:ascii="Times New Roman" w:hAnsi="Times New Roman" w:cs="Times New Roman"/>
          <w:sz w:val="24"/>
          <w:szCs w:val="24"/>
        </w:rPr>
        <w:t>”</w:t>
      </w:r>
      <w:bookmarkStart w:id="1" w:name="_GoBack"/>
      <w:bookmarkEnd w:id="1"/>
    </w:p>
    <w:sectPr w:rsidR="001A4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254"/>
    <w:rsid w:val="001A4A72"/>
    <w:rsid w:val="00D6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747A79-7F2E-452B-AD9A-043A1D4A5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9</Words>
  <Characters>3474</Characters>
  <Application>Microsoft Office Word</Application>
  <DocSecurity>0</DocSecurity>
  <Lines>28</Lines>
  <Paragraphs>8</Paragraphs>
  <ScaleCrop>false</ScaleCrop>
  <Company>微软中国</Company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24-05-10T07:33:00Z</dcterms:created>
  <dcterms:modified xsi:type="dcterms:W3CDTF">2024-05-10T07:36:00Z</dcterms:modified>
</cp:coreProperties>
</file>